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C3FC3" w14:textId="77777777" w:rsidR="001734AE" w:rsidRPr="0092377A" w:rsidRDefault="001734AE" w:rsidP="001734AE">
      <w:pPr>
        <w:rPr>
          <w:rFonts w:eastAsia="맑은 고딕"/>
          <w:color w:val="000000"/>
          <w:sz w:val="22"/>
          <w:szCs w:val="22"/>
        </w:rPr>
      </w:pPr>
      <w:bookmarkStart w:id="0" w:name="_Hlk116338388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Table </w:t>
      </w:r>
      <w:r>
        <w:rPr>
          <w:rFonts w:eastAsia="맑은 고딕"/>
          <w:b/>
          <w:bCs/>
          <w:color w:val="000000"/>
          <w:sz w:val="22"/>
          <w:szCs w:val="22"/>
        </w:rPr>
        <w:t>7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Pr="0092377A">
        <w:rPr>
          <w:rFonts w:eastAsia="맑은 고딕"/>
          <w:color w:val="000000"/>
          <w:sz w:val="22"/>
          <w:szCs w:val="22"/>
        </w:rPr>
        <w:t xml:space="preserve"> The risk for</w:t>
      </w:r>
      <w:r>
        <w:rPr>
          <w:rFonts w:eastAsia="맑은 고딕"/>
          <w:color w:val="000000"/>
          <w:sz w:val="22"/>
          <w:szCs w:val="22"/>
        </w:rPr>
        <w:t xml:space="preserve"> </w:t>
      </w:r>
      <w:r>
        <w:rPr>
          <w:rFonts w:eastAsia="맑은 고딕" w:hint="eastAsia"/>
          <w:color w:val="000000"/>
          <w:sz w:val="22"/>
          <w:szCs w:val="22"/>
        </w:rPr>
        <w:t>the</w:t>
      </w:r>
      <w:r w:rsidRPr="0092377A">
        <w:rPr>
          <w:rFonts w:eastAsia="맑은 고딕"/>
          <w:color w:val="000000"/>
          <w:sz w:val="22"/>
          <w:szCs w:val="22"/>
        </w:rPr>
        <w:t xml:space="preserve"> occurrence of distal radius fracture</w:t>
      </w:r>
      <w:r>
        <w:rPr>
          <w:rFonts w:eastAsia="맑은 고딕" w:hint="eastAsia"/>
          <w:color w:val="000000"/>
          <w:sz w:val="22"/>
          <w:szCs w:val="22"/>
        </w:rPr>
        <w:t>s</w:t>
      </w:r>
      <w:r w:rsidRPr="0092377A">
        <w:rPr>
          <w:rFonts w:eastAsia="맑은 고딕"/>
          <w:color w:val="000000"/>
          <w:sz w:val="22"/>
          <w:szCs w:val="22"/>
        </w:rPr>
        <w:t xml:space="preserve"> according to quartiles of </w:t>
      </w:r>
      <w:r>
        <w:rPr>
          <w:rFonts w:eastAsia="맑은 고딕"/>
          <w:color w:val="000000"/>
          <w:sz w:val="22"/>
          <w:szCs w:val="22"/>
        </w:rPr>
        <w:t>gamma-glutamyl transferase variabilit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"/>
        <w:gridCol w:w="1870"/>
        <w:gridCol w:w="1647"/>
        <w:gridCol w:w="1700"/>
        <w:gridCol w:w="1985"/>
        <w:gridCol w:w="2127"/>
        <w:gridCol w:w="1273"/>
        <w:gridCol w:w="1100"/>
        <w:gridCol w:w="1519"/>
      </w:tblGrid>
      <w:tr w:rsidR="001734AE" w:rsidRPr="00617143" w14:paraId="0AAA97E8" w14:textId="77777777" w:rsidTr="007B08A6">
        <w:trPr>
          <w:trHeight w:val="283"/>
        </w:trPr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226CB7E" w14:textId="77777777" w:rsidR="001734AE" w:rsidRPr="00617143" w:rsidRDefault="001734AE" w:rsidP="007B08A6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98EB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4C74E7">
              <w:rPr>
                <w:rFonts w:eastAsia="맑은 고딕"/>
                <w:color w:val="000000"/>
                <w:sz w:val="18"/>
                <w:szCs w:val="18"/>
              </w:rPr>
              <w:t xml:space="preserve"> pa</w:t>
            </w:r>
            <w:r>
              <w:rPr>
                <w:rFonts w:eastAsia="맑은 고딕"/>
                <w:color w:val="000000"/>
                <w:sz w:val="18"/>
                <w:szCs w:val="18"/>
              </w:rPr>
              <w:t>rticipants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4081F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t xml:space="preserve"> event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875B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8A8E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45AF8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2A6A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FFDE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8"/>
                <w:szCs w:val="18"/>
              </w:rPr>
              <w:t>P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76D4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B20E5B">
              <w:rPr>
                <w:rFonts w:eastAsia="맑은 고딕" w:hint="eastAsia"/>
                <w:i/>
                <w:color w:val="000000"/>
                <w:sz w:val="18"/>
                <w:szCs w:val="18"/>
              </w:rPr>
              <w:t>P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t>-value for trend</w:t>
            </w:r>
          </w:p>
        </w:tc>
      </w:tr>
      <w:tr w:rsidR="001734AE" w:rsidRPr="00617143" w14:paraId="26BD6322" w14:textId="77777777" w:rsidTr="007B08A6">
        <w:trPr>
          <w:trHeight w:val="283"/>
        </w:trPr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608B" w14:textId="77777777" w:rsidR="001734AE" w:rsidRPr="00617143" w:rsidRDefault="001734AE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965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DD14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00EB2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B8FB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2165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ED99D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2AAC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4E761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1734AE" w:rsidRPr="00617143" w14:paraId="20A1FFC5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E299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D9D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0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6AF7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53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77FB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99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94, 2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5E3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60525.6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D39A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4907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FC31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8C608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4AE" w:rsidRPr="00617143" w14:paraId="3CF1E277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DDA66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02684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13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56EC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50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525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88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83, 1.9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56D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62525.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0724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0EC63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0.97, 1.0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528E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DB17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6B7C5E5F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B24B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B088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F73F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517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AFB4F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93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88, 1.9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F439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54857.7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DF1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C1C0E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05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01, 1.0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F843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FE81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32F6ABBE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559B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9CEC9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C6B0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56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94DB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.10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2.04, 2.1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64D9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25163.1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DFA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06AFA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05, 1.13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4DA15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F0243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608DC3D0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764FA" w14:textId="77777777" w:rsidR="001734AE" w:rsidRPr="00617143" w:rsidRDefault="001734AE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9333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F733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83A0A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7BA9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B6B1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09C43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88C2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7331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1734AE" w:rsidRPr="00617143" w14:paraId="1DF174CD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F86D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03CB8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5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57D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63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52D8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.36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2.30, 2.4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33AA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68703.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CD4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4845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8377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64492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4AE" w:rsidRPr="00617143" w14:paraId="2726556C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A9531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65E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75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EE0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54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D18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.03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97, 2.0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7D1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54077.1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B82A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8E59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0.98, 1.0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E25D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D8D6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0E77DBCB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D53F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9087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2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5F30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479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D8D9A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79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74, 1.8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2CA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56186.6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F49B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EA92A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06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02, 1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7558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7694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2C840C9C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ADED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12E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0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9C51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462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9E9E7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73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68, 1.7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1CC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24104.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F1026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B5B3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16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11, 1.21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5B63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D715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3FE341BB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47730" w14:textId="77777777" w:rsidR="001734AE" w:rsidRPr="00617143" w:rsidRDefault="001734AE" w:rsidP="007B08A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D675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8A6E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88F68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3C8F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0122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A3E41" w14:textId="77777777" w:rsidR="001734AE" w:rsidRPr="00617143" w:rsidRDefault="001734AE" w:rsidP="007B08A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39B4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6C0F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</w:tr>
      <w:tr w:rsidR="001734AE" w:rsidRPr="00617143" w14:paraId="688185BD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8B50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308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1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FF120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514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22E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92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87, 1.9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EBCD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58622.6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FE0C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905C0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5E5BBB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661A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B4A2" w14:textId="77777777" w:rsidR="001734AE" w:rsidRPr="00617143" w:rsidRDefault="001734AE" w:rsidP="007B08A6">
            <w:pPr>
              <w:jc w:val="right"/>
              <w:rPr>
                <w:sz w:val="18"/>
                <w:szCs w:val="18"/>
              </w:rPr>
            </w:pPr>
          </w:p>
        </w:tc>
      </w:tr>
      <w:tr w:rsidR="001734AE" w:rsidRPr="00617143" w14:paraId="2308C792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8A29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3350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1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7DE5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48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0A184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81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75, 1.8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314C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61191.1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23A0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C83FF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98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0.95, 1.0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A36E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8BFA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2A0C557E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DCE609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71B160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13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AE7C0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5184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D7FAD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93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88, 1.99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BE169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54602.7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48F11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A16993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04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00, 1.08)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5C038B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00CEDA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1734AE" w:rsidRPr="00617143" w14:paraId="7D9E7212" w14:textId="77777777" w:rsidTr="007B08A6">
        <w:trPr>
          <w:trHeight w:val="283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88383" w14:textId="77777777" w:rsidR="001734AE" w:rsidRPr="00617143" w:rsidRDefault="001734AE" w:rsidP="007B08A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A1008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6806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5DBC5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602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2CFEBD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2.25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2.19, 2.30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58143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3228655.2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CB0B2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036FD5" w14:textId="77777777" w:rsidR="001734AE" w:rsidRPr="00617143" w:rsidRDefault="001734AE" w:rsidP="007B08A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1.07</w:t>
            </w:r>
            <w:r w:rsidRPr="00617143">
              <w:rPr>
                <w:rFonts w:eastAsia="맑은 고딕"/>
                <w:color w:val="000000"/>
                <w:sz w:val="18"/>
                <w:szCs w:val="18"/>
              </w:rPr>
              <w:br/>
              <w:t>(1.03, 1.1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6300B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617143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E04E3" w14:textId="77777777" w:rsidR="001734AE" w:rsidRPr="00617143" w:rsidRDefault="001734AE" w:rsidP="007B08A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14:paraId="428B152C" w14:textId="77777777" w:rsidR="001734AE" w:rsidRPr="0092377A" w:rsidRDefault="001734AE" w:rsidP="001734AE">
      <w:pPr>
        <w:rPr>
          <w:sz w:val="18"/>
          <w:szCs w:val="18"/>
        </w:rPr>
      </w:pPr>
      <w:r w:rsidRPr="0092377A">
        <w:rPr>
          <w:sz w:val="18"/>
          <w:szCs w:val="18"/>
        </w:rPr>
        <w:t xml:space="preserve">Multivariable model was adjusted for age, sex, body mass index, income levels, smoking, alcohol consumption, regular physical activity, hypertension, diabetes mellitus, dyslipidemia, stroke, atrial fibrillation, renal disease, cancer,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>
        <w:rPr>
          <w:rFonts w:eastAsia="맑은 고딕"/>
          <w:color w:val="000000"/>
          <w:sz w:val="18"/>
          <w:szCs w:val="18"/>
        </w:rPr>
        <w:t>, and</w:t>
      </w:r>
      <w:r w:rsidRPr="00C00408">
        <w:rPr>
          <w:sz w:val="18"/>
          <w:szCs w:val="18"/>
        </w:rPr>
        <w:t xml:space="preserve"> </w:t>
      </w:r>
      <w:r>
        <w:rPr>
          <w:sz w:val="18"/>
          <w:szCs w:val="18"/>
        </w:rPr>
        <w:t>mean gamma-glutamyl transferase</w:t>
      </w:r>
      <w:r w:rsidRPr="002F2CDC">
        <w:rPr>
          <w:rFonts w:eastAsiaTheme="minorEastAsia"/>
          <w:sz w:val="18"/>
          <w:szCs w:val="18"/>
        </w:rPr>
        <w:t xml:space="preserve"> </w:t>
      </w:r>
      <w:r w:rsidRPr="00B20E5B">
        <w:rPr>
          <w:rFonts w:eastAsiaTheme="minorEastAsia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6CB823E8" w14:textId="77777777" w:rsidR="001734AE" w:rsidRPr="0092377A" w:rsidRDefault="001734AE" w:rsidP="001734AE">
      <w:pPr>
        <w:rPr>
          <w:sz w:val="18"/>
          <w:szCs w:val="18"/>
        </w:rPr>
      </w:pPr>
      <w:r w:rsidRPr="0092377A">
        <w:rPr>
          <w:sz w:val="18"/>
          <w:szCs w:val="18"/>
        </w:rPr>
        <w:t>CI, confidence interval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>HR, hazard ratio</w:t>
      </w:r>
      <w:r>
        <w:rPr>
          <w:sz w:val="18"/>
          <w:szCs w:val="18"/>
        </w:rPr>
        <w:t xml:space="preserve">; </w:t>
      </w:r>
      <w:r w:rsidRPr="0092377A">
        <w:rPr>
          <w:sz w:val="18"/>
          <w:szCs w:val="18"/>
        </w:rPr>
        <w:t xml:space="preserve">CV, coefficient of variation; </w:t>
      </w:r>
      <w:r>
        <w:rPr>
          <w:sz w:val="18"/>
          <w:szCs w:val="18"/>
        </w:rPr>
        <w:t xml:space="preserve">Q, quartile; </w:t>
      </w:r>
      <w:r w:rsidRPr="0092377A">
        <w:rPr>
          <w:sz w:val="18"/>
          <w:szCs w:val="18"/>
        </w:rPr>
        <w:t>SD, standard deviation; VIM, variability independent of the mean.</w:t>
      </w:r>
      <w:r w:rsidRPr="0092377A">
        <w:rPr>
          <w:rFonts w:eastAsia="맑은 고딕"/>
          <w:color w:val="000000"/>
          <w:sz w:val="22"/>
          <w:szCs w:val="22"/>
        </w:rPr>
        <w:t xml:space="preserve"> </w:t>
      </w:r>
    </w:p>
    <w:sectPr w:rsidR="001734AE" w:rsidRPr="0092377A" w:rsidSect="004E178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4AE"/>
    <w:rsid w:val="00173933"/>
    <w:rsid w:val="00173DD1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24C4D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340B7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331E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37BD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9:00Z</dcterms:created>
  <dcterms:modified xsi:type="dcterms:W3CDTF">2023-05-25T14:59:00Z</dcterms:modified>
</cp:coreProperties>
</file>